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204" w:rsidRDefault="00CA4204" w:rsidP="00CA4204">
      <w:r>
        <w:t xml:space="preserve">Supplementary Table </w:t>
      </w:r>
      <w:r w:rsidR="00711D5A">
        <w:t>5</w:t>
      </w:r>
      <w:bookmarkStart w:id="0" w:name="_GoBack"/>
      <w:bookmarkEnd w:id="0"/>
    </w:p>
    <w:p w:rsidR="00CA4204" w:rsidRDefault="00CA4204" w:rsidP="00CA420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A4204" w:rsidTr="00370F19">
        <w:tc>
          <w:tcPr>
            <w:tcW w:w="3116" w:type="dxa"/>
          </w:tcPr>
          <w:p w:rsidR="00CA4204" w:rsidRDefault="00CA4204" w:rsidP="00370F19">
            <w:r>
              <w:t>Primer</w:t>
            </w:r>
          </w:p>
        </w:tc>
        <w:tc>
          <w:tcPr>
            <w:tcW w:w="3117" w:type="dxa"/>
          </w:tcPr>
          <w:p w:rsidR="00CA4204" w:rsidRDefault="00CA4204" w:rsidP="00370F19">
            <w:r>
              <w:t>Forward Sequence (5’ to 3’)</w:t>
            </w:r>
          </w:p>
        </w:tc>
        <w:tc>
          <w:tcPr>
            <w:tcW w:w="3117" w:type="dxa"/>
          </w:tcPr>
          <w:p w:rsidR="00CA4204" w:rsidRDefault="00CA4204" w:rsidP="00370F19">
            <w:r>
              <w:t>Reverse Sequence (5’ to 3’)</w:t>
            </w:r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r>
              <w:t>ADBR1</w:t>
            </w:r>
          </w:p>
        </w:tc>
        <w:tc>
          <w:tcPr>
            <w:tcW w:w="3117" w:type="dxa"/>
          </w:tcPr>
          <w:p w:rsidR="00CA4204" w:rsidRDefault="00CA4204" w:rsidP="00370F19">
            <w:r>
              <w:t xml:space="preserve">CTC ATC GTG </w:t>
            </w:r>
            <w:proofErr w:type="spellStart"/>
            <w:r>
              <w:t>GTG</w:t>
            </w:r>
            <w:proofErr w:type="spellEnd"/>
            <w:r>
              <w:t xml:space="preserve"> GGT AAC GTG</w:t>
            </w:r>
          </w:p>
        </w:tc>
        <w:tc>
          <w:tcPr>
            <w:tcW w:w="3117" w:type="dxa"/>
          </w:tcPr>
          <w:p w:rsidR="00CA4204" w:rsidRDefault="00CA4204" w:rsidP="00370F19">
            <w:r>
              <w:t>ACA CAC AGC ACA TCT ACC GAA</w:t>
            </w:r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r>
              <w:t>ADBR2</w:t>
            </w:r>
          </w:p>
        </w:tc>
        <w:tc>
          <w:tcPr>
            <w:tcW w:w="3117" w:type="dxa"/>
          </w:tcPr>
          <w:p w:rsidR="00CA4204" w:rsidRDefault="00CA4204" w:rsidP="00370F19">
            <w:r>
              <w:t>GGG AAC GAC AGC GAC TTC TT</w:t>
            </w:r>
          </w:p>
        </w:tc>
        <w:tc>
          <w:tcPr>
            <w:tcW w:w="3117" w:type="dxa"/>
          </w:tcPr>
          <w:p w:rsidR="00CA4204" w:rsidRDefault="00CA4204" w:rsidP="00370F19">
            <w:r>
              <w:t>GCC AGG ACG ATA ACC GAC AT</w:t>
            </w:r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r>
              <w:t>ADBR3</w:t>
            </w:r>
          </w:p>
        </w:tc>
        <w:tc>
          <w:tcPr>
            <w:tcW w:w="3117" w:type="dxa"/>
          </w:tcPr>
          <w:p w:rsidR="00CA4204" w:rsidRDefault="00CA4204" w:rsidP="00370F19">
            <w:r>
              <w:t>CCA GCC AGC CCT GTT G</w:t>
            </w:r>
          </w:p>
        </w:tc>
        <w:tc>
          <w:tcPr>
            <w:tcW w:w="3117" w:type="dxa"/>
          </w:tcPr>
          <w:p w:rsidR="00CA4204" w:rsidRDefault="00CA4204" w:rsidP="00370F19">
            <w:r>
              <w:t>GGA CGC GCA CCT TCA TAG C</w:t>
            </w:r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r>
              <w:t>B-Actin</w:t>
            </w:r>
          </w:p>
        </w:tc>
        <w:tc>
          <w:tcPr>
            <w:tcW w:w="3117" w:type="dxa"/>
          </w:tcPr>
          <w:p w:rsidR="00CA4204" w:rsidRDefault="00CA4204" w:rsidP="00370F19">
            <w:r>
              <w:t>GGC ACC ACA CCT TCT ACA ATG</w:t>
            </w:r>
          </w:p>
        </w:tc>
        <w:tc>
          <w:tcPr>
            <w:tcW w:w="3117" w:type="dxa"/>
          </w:tcPr>
          <w:p w:rsidR="00CA4204" w:rsidRDefault="00CA4204" w:rsidP="00370F19">
            <w:r>
              <w:t>GGG GTG TTG AAG GTC TCA AAC</w:t>
            </w:r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proofErr w:type="spellStart"/>
            <w:r>
              <w:t>Cidea</w:t>
            </w:r>
            <w:proofErr w:type="spellEnd"/>
          </w:p>
        </w:tc>
        <w:tc>
          <w:tcPr>
            <w:tcW w:w="3117" w:type="dxa"/>
          </w:tcPr>
          <w:p w:rsidR="00CA4204" w:rsidRDefault="00CA4204" w:rsidP="00370F19">
            <w:r>
              <w:t xml:space="preserve">TGC TCT </w:t>
            </w:r>
            <w:proofErr w:type="spellStart"/>
            <w:r>
              <w:t>TCT</w:t>
            </w:r>
            <w:proofErr w:type="spellEnd"/>
            <w:r>
              <w:t xml:space="preserve"> GTA TCG CCC AGT</w:t>
            </w:r>
          </w:p>
        </w:tc>
        <w:tc>
          <w:tcPr>
            <w:tcW w:w="3117" w:type="dxa"/>
          </w:tcPr>
          <w:p w:rsidR="00CA4204" w:rsidRDefault="00CA4204" w:rsidP="00370F19">
            <w:r>
              <w:t xml:space="preserve">GCC GTG TTA AGG AAT CTG </w:t>
            </w:r>
            <w:proofErr w:type="spellStart"/>
            <w:r>
              <w:t>CTG</w:t>
            </w:r>
            <w:proofErr w:type="spellEnd"/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r>
              <w:t>Cox7a1</w:t>
            </w:r>
          </w:p>
        </w:tc>
        <w:tc>
          <w:tcPr>
            <w:tcW w:w="3117" w:type="dxa"/>
          </w:tcPr>
          <w:p w:rsidR="00CA4204" w:rsidRDefault="00CA4204" w:rsidP="00370F19">
            <w:r>
              <w:t>CAG CGT CAT GGT CAG TCT GT</w:t>
            </w:r>
          </w:p>
        </w:tc>
        <w:tc>
          <w:tcPr>
            <w:tcW w:w="3117" w:type="dxa"/>
          </w:tcPr>
          <w:p w:rsidR="00CA4204" w:rsidRDefault="00CA4204" w:rsidP="00370F19">
            <w:r>
              <w:t>AGA AAA CCG TGT GGC AGA GA</w:t>
            </w:r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r>
              <w:t>C3aR1</w:t>
            </w:r>
          </w:p>
        </w:tc>
        <w:tc>
          <w:tcPr>
            <w:tcW w:w="3117" w:type="dxa"/>
          </w:tcPr>
          <w:p w:rsidR="00CA4204" w:rsidRDefault="00CA4204" w:rsidP="00370F19">
            <w:r>
              <w:t>TCG ATG CTG ACA CCA ATT CAA</w:t>
            </w:r>
          </w:p>
        </w:tc>
        <w:tc>
          <w:tcPr>
            <w:tcW w:w="3117" w:type="dxa"/>
          </w:tcPr>
          <w:p w:rsidR="00CA4204" w:rsidRDefault="00CA4204" w:rsidP="00370F19">
            <w:r>
              <w:t>TCC CAA TAG ACA AGT GAG ACC AA</w:t>
            </w:r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r>
              <w:t>GAPDH</w:t>
            </w:r>
          </w:p>
        </w:tc>
        <w:tc>
          <w:tcPr>
            <w:tcW w:w="3117" w:type="dxa"/>
          </w:tcPr>
          <w:p w:rsidR="00CA4204" w:rsidRDefault="00CA4204" w:rsidP="00370F19">
            <w:r>
              <w:t>AGG TCG GTG TGA ACG GAT TTG</w:t>
            </w:r>
          </w:p>
        </w:tc>
        <w:tc>
          <w:tcPr>
            <w:tcW w:w="3117" w:type="dxa"/>
          </w:tcPr>
          <w:p w:rsidR="00CA4204" w:rsidRDefault="00CA4204" w:rsidP="00370F19">
            <w:r>
              <w:t>TGT AGA CCA TGT AGT TGA GGT CA</w:t>
            </w:r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r>
              <w:t>GPR3</w:t>
            </w:r>
          </w:p>
        </w:tc>
        <w:tc>
          <w:tcPr>
            <w:tcW w:w="3117" w:type="dxa"/>
          </w:tcPr>
          <w:p w:rsidR="00CA4204" w:rsidRDefault="00CA4204" w:rsidP="00370F19">
            <w:r>
              <w:t>ATC ACC TGA GCA ACC GAG AA</w:t>
            </w:r>
          </w:p>
        </w:tc>
        <w:tc>
          <w:tcPr>
            <w:tcW w:w="3117" w:type="dxa"/>
          </w:tcPr>
          <w:p w:rsidR="00CA4204" w:rsidRDefault="00CA4204" w:rsidP="00370F19">
            <w:r>
              <w:t>AGA TGG GGG TGC ATT TTA CA</w:t>
            </w:r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r>
              <w:t>P2RX5</w:t>
            </w:r>
          </w:p>
        </w:tc>
        <w:tc>
          <w:tcPr>
            <w:tcW w:w="3117" w:type="dxa"/>
          </w:tcPr>
          <w:p w:rsidR="00CA4204" w:rsidRDefault="00CA4204" w:rsidP="00370F19">
            <w:r>
              <w:t>CAC GAT GCT TGG GGA ACG ACT</w:t>
            </w:r>
          </w:p>
        </w:tc>
        <w:tc>
          <w:tcPr>
            <w:tcW w:w="3117" w:type="dxa"/>
          </w:tcPr>
          <w:p w:rsidR="00CA4204" w:rsidRDefault="00CA4204" w:rsidP="00370F19">
            <w:r>
              <w:t xml:space="preserve">CCG CTG GTT AGG AGT CAC GAT </w:t>
            </w:r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r>
              <w:t>UCP1</w:t>
            </w:r>
          </w:p>
        </w:tc>
        <w:tc>
          <w:tcPr>
            <w:tcW w:w="3117" w:type="dxa"/>
          </w:tcPr>
          <w:p w:rsidR="00CA4204" w:rsidRDefault="00CA4204" w:rsidP="00370F19">
            <w:r>
              <w:t>GTC CCC TGC CAT TTA CTG TCA G</w:t>
            </w:r>
          </w:p>
        </w:tc>
        <w:tc>
          <w:tcPr>
            <w:tcW w:w="3117" w:type="dxa"/>
          </w:tcPr>
          <w:p w:rsidR="00CA4204" w:rsidRDefault="00CA4204" w:rsidP="00370F19">
            <w:r>
              <w:t>TTT ATT CGT GGT CTC CCA GCA TAG</w:t>
            </w:r>
          </w:p>
        </w:tc>
      </w:tr>
      <w:tr w:rsidR="00CA4204" w:rsidTr="00370F19">
        <w:tc>
          <w:tcPr>
            <w:tcW w:w="3116" w:type="dxa"/>
          </w:tcPr>
          <w:p w:rsidR="00CA4204" w:rsidRDefault="00CA4204" w:rsidP="00370F19">
            <w:r>
              <w:t>Zic1</w:t>
            </w:r>
          </w:p>
        </w:tc>
        <w:tc>
          <w:tcPr>
            <w:tcW w:w="3117" w:type="dxa"/>
          </w:tcPr>
          <w:p w:rsidR="00CA4204" w:rsidRDefault="00CA4204" w:rsidP="00370F19">
            <w:r>
              <w:t>AAC CTC AAG ATC CAC AAA AGG A</w:t>
            </w:r>
          </w:p>
        </w:tc>
        <w:tc>
          <w:tcPr>
            <w:tcW w:w="3117" w:type="dxa"/>
          </w:tcPr>
          <w:p w:rsidR="00CA4204" w:rsidRDefault="00CA4204" w:rsidP="00370F19">
            <w:r>
              <w:t>CCT CGA ACT CGC ACT TGA A</w:t>
            </w:r>
          </w:p>
        </w:tc>
      </w:tr>
    </w:tbl>
    <w:p w:rsidR="00CA4204" w:rsidRDefault="00CA4204" w:rsidP="00CA4204"/>
    <w:p w:rsidR="002251DD" w:rsidRPr="002251DD" w:rsidRDefault="002251DD">
      <w:pPr>
        <w:rPr>
          <w:sz w:val="24"/>
          <w:szCs w:val="24"/>
        </w:rPr>
      </w:pPr>
    </w:p>
    <w:sectPr w:rsidR="002251DD" w:rsidRPr="00225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A15"/>
    <w:rsid w:val="002251DD"/>
    <w:rsid w:val="00230A15"/>
    <w:rsid w:val="004A3E72"/>
    <w:rsid w:val="00711D5A"/>
    <w:rsid w:val="007B06A9"/>
    <w:rsid w:val="00872B17"/>
    <w:rsid w:val="00A85D69"/>
    <w:rsid w:val="00CA274B"/>
    <w:rsid w:val="00CA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6B4AD"/>
  <w15:chartTrackingRefBased/>
  <w15:docId w15:val="{845441D5-7EC8-490E-927B-C9A6A55DC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A420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-Accent3">
    <w:name w:val="Grid Table 7 Colorful Accent 3"/>
    <w:basedOn w:val="TableNormal"/>
    <w:uiPriority w:val="52"/>
    <w:rsid w:val="00230A1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zzoli</dc:creator>
  <cp:keywords/>
  <dc:description/>
  <cp:lastModifiedBy>Alessandro</cp:lastModifiedBy>
  <cp:revision>4</cp:revision>
  <dcterms:created xsi:type="dcterms:W3CDTF">2023-01-23T20:53:00Z</dcterms:created>
  <dcterms:modified xsi:type="dcterms:W3CDTF">2023-03-22T15:34:00Z</dcterms:modified>
</cp:coreProperties>
</file>